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0AB76" w14:textId="77777777" w:rsidR="00FE7D6F" w:rsidRPr="00F006BD" w:rsidRDefault="00FE7D6F" w:rsidP="00FE7D6F">
      <w:pPr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F006BD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3</w:t>
      </w:r>
      <w:r w:rsidRPr="00F006BD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 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Table. </w:t>
      </w:r>
      <w:r w:rsidRPr="00662849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Diagnostic methods per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tudy group</w:t>
      </w:r>
      <w:r w:rsidRPr="00F006BD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</w:p>
    <w:tbl>
      <w:tblPr>
        <w:tblW w:w="8931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0"/>
        <w:gridCol w:w="806"/>
        <w:gridCol w:w="992"/>
        <w:gridCol w:w="851"/>
        <w:gridCol w:w="992"/>
      </w:tblGrid>
      <w:tr w:rsidR="00FE7D6F" w:rsidRPr="00B374CB" w14:paraId="6778AB9E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EC813" w14:textId="77777777" w:rsidR="00FE7D6F" w:rsidRPr="00B374CB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B374C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79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4DE64A2" w14:textId="77777777" w:rsidR="00FE7D6F" w:rsidRPr="00B374CB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B374CB">
              <w:rPr>
                <w:rFonts w:ascii="Times New Roman" w:eastAsia="Times New Roman" w:hAnsi="Times New Roman" w:cs="Times New Roman"/>
                <w:lang w:val="en-US" w:eastAsia="pt-BR"/>
              </w:rPr>
              <w:t>Patients ≤ 10 y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ars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2C76B9F" w14:textId="77777777" w:rsidR="00FE7D6F" w:rsidRPr="00B374CB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B374CB">
              <w:rPr>
                <w:rFonts w:ascii="Times New Roman" w:eastAsia="Times New Roman" w:hAnsi="Times New Roman" w:cs="Times New Roman"/>
                <w:lang w:val="en-US" w:eastAsia="pt-BR"/>
              </w:rPr>
              <w:t>Patients ≥ 60 y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ars</w:t>
            </w:r>
            <w:r w:rsidRPr="00B374CB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</w:tr>
      <w:tr w:rsidR="00FE7D6F" w:rsidRPr="00B374CB" w14:paraId="25F9A965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5CCC27" w14:textId="77777777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tal number of cases </w:t>
            </w:r>
          </w:p>
        </w:tc>
        <w:tc>
          <w:tcPr>
            <w:tcW w:w="179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10C264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36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67FE6871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89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FE7D6F" w:rsidRPr="00B374CB" w14:paraId="54E0E118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75E44235" w14:textId="77777777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ype of diagnosis: n (%)</w:t>
            </w: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0CCE623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5FA5A25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100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0526E7F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8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2565FE7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100%)</w:t>
            </w:r>
          </w:p>
        </w:tc>
      </w:tr>
      <w:tr w:rsidR="00FE7D6F" w:rsidRPr="00B374CB" w14:paraId="107EFD8C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282DD5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linical-epidemiological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733598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BF3AA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63.5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1FACBA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251F4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5.3%)</w:t>
            </w:r>
          </w:p>
        </w:tc>
      </w:tr>
      <w:tr w:rsidR="00FE7D6F" w:rsidRPr="00B374CB" w14:paraId="7CF10BD0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D199A8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arasitological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00ABE7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FB016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6.5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A2F682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7D41D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4.7%)</w:t>
            </w:r>
          </w:p>
        </w:tc>
      </w:tr>
      <w:tr w:rsidR="00FE7D6F" w:rsidRPr="00B374CB" w14:paraId="12A6AEA1" w14:textId="77777777" w:rsidTr="00E525AF">
        <w:trPr>
          <w:trHeight w:val="52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465F1C01" w14:textId="77777777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n patients with parasitological diagnosis, tests performed: n (% of total)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9C22C80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 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3932180C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 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51D14D44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658DF96D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FE7D6F" w:rsidRPr="00B374CB" w14:paraId="74ED0C0F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861CC6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irect smear</w:t>
            </w: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0A99F0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08D5D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00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FC0852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7FC0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5.9%)</w:t>
            </w:r>
          </w:p>
        </w:tc>
      </w:tr>
      <w:tr w:rsidR="00FE7D6F" w:rsidRPr="00B374CB" w14:paraId="56A42820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F48207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2D13A4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77743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91.4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870267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27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742B0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83.5%)</w:t>
            </w:r>
          </w:p>
        </w:tc>
      </w:tr>
      <w:tr w:rsidR="00FE7D6F" w:rsidRPr="00B374CB" w14:paraId="7521E1AE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A43973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13CEB36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91848F7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.8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3B3F71B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4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A1BBCA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12.3%)</w:t>
            </w:r>
          </w:p>
        </w:tc>
      </w:tr>
      <w:tr w:rsidR="00FE7D6F" w:rsidRPr="00B374CB" w14:paraId="51C5D64A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DBD031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 data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ECEA492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88C346D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.7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5C42D10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019534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4.2%)</w:t>
            </w:r>
          </w:p>
        </w:tc>
      </w:tr>
      <w:tr w:rsidR="00FE7D6F" w:rsidRPr="00B374CB" w14:paraId="46229388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BAAC07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ulture</w:t>
            </w: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D664588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866D11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9.4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B12E5FD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23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F0DF952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54.1%)</w:t>
            </w:r>
          </w:p>
        </w:tc>
      </w:tr>
      <w:tr w:rsidR="00FE7D6F" w:rsidRPr="00B374CB" w14:paraId="0758B578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82B2F5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C181FB8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485B0F5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6.8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7E27C0D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1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BDB86C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49.6%)</w:t>
            </w:r>
          </w:p>
        </w:tc>
      </w:tr>
      <w:tr w:rsidR="00FE7D6F" w:rsidRPr="00B374CB" w14:paraId="5F5EE968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3672D7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0E08F6D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EB2309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5.1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4ABF353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5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3A295F1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21.4%)</w:t>
            </w:r>
          </w:p>
        </w:tc>
      </w:tr>
      <w:tr w:rsidR="00FE7D6F" w:rsidRPr="00B374CB" w14:paraId="1655730F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2D3716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 data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CA72DF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49A666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48.1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257F80E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6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D3FB1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29%)</w:t>
            </w:r>
          </w:p>
        </w:tc>
      </w:tr>
      <w:tr w:rsidR="00FE7D6F" w:rsidRPr="00B374CB" w14:paraId="4748AF13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2BD306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CR</w:t>
            </w: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74B7F73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651254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7.9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E7CF928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24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6F48C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55.2%)</w:t>
            </w:r>
          </w:p>
        </w:tc>
      </w:tr>
      <w:tr w:rsidR="00FE7D6F" w:rsidRPr="00B374CB" w14:paraId="0345568C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713422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3E9DA16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6060BF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2.7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56C68D0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2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AFDBCE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49.8%)</w:t>
            </w:r>
          </w:p>
        </w:tc>
      </w:tr>
      <w:tr w:rsidR="00FE7D6F" w:rsidRPr="00B374CB" w14:paraId="78B06305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15DDCD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FEACA0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54729C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.9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BBDBA3E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89EA1C1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2.5%)</w:t>
            </w:r>
          </w:p>
        </w:tc>
      </w:tr>
      <w:tr w:rsidR="00FE7D6F" w:rsidRPr="00B374CB" w14:paraId="79EF0E53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D3A50A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 data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F6F2B9A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E88AE8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83.3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225EFEC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1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722480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47.7%)</w:t>
            </w:r>
          </w:p>
        </w:tc>
      </w:tr>
      <w:tr w:rsidR="00FE7D6F" w:rsidRPr="00B374CB" w14:paraId="06DEF73B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057F76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mmunohistochemistry</w:t>
            </w: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4F7AEB4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F60B42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1.9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61A8A9D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4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44863F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31.8%)</w:t>
            </w:r>
          </w:p>
        </w:tc>
      </w:tr>
      <w:tr w:rsidR="00FE7D6F" w:rsidRPr="00B374CB" w14:paraId="54B36F52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BF4BD4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FCCE319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31232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21F612B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8DF9713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6.4%)</w:t>
            </w:r>
          </w:p>
        </w:tc>
      </w:tr>
      <w:tr w:rsidR="00FE7D6F" w:rsidRPr="00B374CB" w14:paraId="5A0AE76A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C27835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98A2D7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4FE3DF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.4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89D0014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18F20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5%)</w:t>
            </w:r>
          </w:p>
        </w:tc>
      </w:tr>
      <w:tr w:rsidR="00FE7D6F" w:rsidRPr="00B374CB" w14:paraId="4029914B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5CAFA9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 data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1CBE4A6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0F90B2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96.6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E2EAEB7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2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F18936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88.6%)</w:t>
            </w:r>
          </w:p>
        </w:tc>
      </w:tr>
      <w:tr w:rsidR="00FE7D6F" w:rsidRPr="00B374CB" w14:paraId="62B99D35" w14:textId="77777777" w:rsidTr="00E525AF">
        <w:trPr>
          <w:trHeight w:val="34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B7B853" w14:textId="77777777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     </w:t>
            </w: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stopathology</w:t>
            </w: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42705F8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1CCF51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9.8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44A103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25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5C29BA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58%)</w:t>
            </w:r>
          </w:p>
        </w:tc>
      </w:tr>
      <w:tr w:rsidR="00FE7D6F" w:rsidRPr="00B374CB" w14:paraId="67E9CE07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D0F5E4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C75D41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555869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.5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82D6B84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4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8289B5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15.7%)</w:t>
            </w:r>
          </w:p>
        </w:tc>
      </w:tr>
      <w:tr w:rsidR="00FE7D6F" w:rsidRPr="00B374CB" w14:paraId="6C2CC4E8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91C441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6229FB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553E56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42.1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6455ECE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52DE74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2%)</w:t>
            </w:r>
          </w:p>
        </w:tc>
      </w:tr>
      <w:tr w:rsidR="00FE7D6F" w:rsidRPr="00B374CB" w14:paraId="21067C91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8ADE0A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ggestiv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674CC85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D6EE93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.5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58B323B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3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812B716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15.3%)</w:t>
            </w:r>
          </w:p>
        </w:tc>
      </w:tr>
      <w:tr w:rsidR="00FE7D6F" w:rsidRPr="00B374CB" w14:paraId="5F966228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E59BA6" w14:textId="77777777" w:rsidR="00FE7D6F" w:rsidRPr="00FE7D6F" w:rsidRDefault="00FE7D6F" w:rsidP="00345EA6">
            <w:pPr>
              <w:spacing w:after="0" w:line="240" w:lineRule="auto"/>
              <w:ind w:firstLine="675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 data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390E208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83C259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43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67C2100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7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0AC78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67.1%)</w:t>
            </w:r>
          </w:p>
        </w:tc>
      </w:tr>
      <w:tr w:rsidR="00FE7D6F" w:rsidRPr="00B374CB" w14:paraId="7A6BA37D" w14:textId="77777777" w:rsidTr="00E525AF">
        <w:trPr>
          <w:trHeight w:val="353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4094FD" w14:textId="77777777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ositive cases according to test: n (% with test)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3A07C6F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 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D295F3" w14:textId="77777777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 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FCF6D36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39D73AD" w14:textId="77777777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FE7D6F" w:rsidRPr="00B374CB" w14:paraId="5FE6A88F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6BE521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rect Smear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C41DA0F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575EB1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92.1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3D8A60F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27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676DA9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87.2%)</w:t>
            </w:r>
          </w:p>
        </w:tc>
      </w:tr>
      <w:tr w:rsidR="00FE7D6F" w:rsidRPr="00B374CB" w14:paraId="75A71624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DD70AF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ulture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038B149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F5EA7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0.9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A31239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1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A2E19F9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69.8%)</w:t>
            </w:r>
          </w:p>
        </w:tc>
      </w:tr>
      <w:tr w:rsidR="00FE7D6F" w:rsidRPr="00B374CB" w14:paraId="3515BF0B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094751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CR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D01AB3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115C8D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6.5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91880B0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12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0DB640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95.3%)</w:t>
            </w:r>
          </w:p>
        </w:tc>
      </w:tr>
      <w:tr w:rsidR="00FE7D6F" w:rsidRPr="00B374CB" w14:paraId="066A5741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4EE456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mmunohistochemistry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39A7AD4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866EAB5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F471DD6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506CC9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56.3%)</w:t>
            </w:r>
          </w:p>
        </w:tc>
      </w:tr>
      <w:tr w:rsidR="00FE7D6F" w:rsidRPr="00B374CB" w14:paraId="1C71FE71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A21262" w14:textId="68946D7B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     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Histopathology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CA8152A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40C4C0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3.1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AC8C115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4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A41978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lang w:val="en-US" w:eastAsia="pt-BR"/>
              </w:rPr>
              <w:t>(47.6%)</w:t>
            </w:r>
          </w:p>
        </w:tc>
      </w:tr>
      <w:tr w:rsidR="00FE7D6F" w:rsidRPr="00B374CB" w14:paraId="3D7A8CA2" w14:textId="77777777" w:rsidTr="00E525AF">
        <w:trPr>
          <w:trHeight w:val="6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4A38471" w14:textId="77777777" w:rsidR="00FE7D6F" w:rsidRPr="00FE7D6F" w:rsidRDefault="00FE7D6F" w:rsidP="00345E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Leishmania</w:t>
            </w: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 species: n (% of number with identified species)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1CA1D7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799730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6.3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A9DD5C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0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9DF2DA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(24.3%)</w:t>
            </w:r>
          </w:p>
        </w:tc>
      </w:tr>
      <w:tr w:rsidR="00FE7D6F" w:rsidRPr="00B374CB" w14:paraId="6BB0AD22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71EADC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Peruviana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A4BC2C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7B2EDF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BC1E2CD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269862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</w:tr>
      <w:tr w:rsidR="00FE7D6F" w:rsidRPr="00B374CB" w14:paraId="17EC79FF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EEE0C4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raziliensis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E31C34E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1E43CE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21BFFB8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2DED11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88.8%)</w:t>
            </w:r>
          </w:p>
        </w:tc>
      </w:tr>
      <w:tr w:rsidR="00FE7D6F" w:rsidRPr="00B374CB" w14:paraId="1FC4654A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10F6CA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Guyanensis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3D88457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59D919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5.9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5EA3F3D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88F8F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</w:tr>
      <w:tr w:rsidR="00FE7D6F" w:rsidRPr="00B374CB" w14:paraId="4431D54D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6E92E3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Panamensis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905E17C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1A835C8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88.2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D23E411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F132AC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0.3%)</w:t>
            </w:r>
          </w:p>
        </w:tc>
      </w:tr>
      <w:tr w:rsidR="00FE7D6F" w:rsidRPr="00B374CB" w14:paraId="555F0F86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D0C0D7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mazonensis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182D816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A8B7FC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AA6F8EB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A815F5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</w:tr>
      <w:tr w:rsidR="00FE7D6F" w:rsidRPr="00B374CB" w14:paraId="2CB69F99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E3785F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lastRenderedPageBreak/>
              <w:t>Mexicana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38DB58B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7A77F4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5.9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B58990B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0F406D4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</w:tr>
      <w:tr w:rsidR="00FE7D6F" w:rsidRPr="00B374CB" w14:paraId="5B5437C9" w14:textId="77777777" w:rsidTr="00E525AF">
        <w:trPr>
          <w:trHeight w:val="315"/>
          <w:jc w:val="center"/>
        </w:trPr>
        <w:tc>
          <w:tcPr>
            <w:tcW w:w="5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158D57" w14:textId="77777777" w:rsidR="00FE7D6F" w:rsidRPr="00FE7D6F" w:rsidRDefault="00FE7D6F" w:rsidP="00345EA6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L. infantum</w:t>
            </w:r>
            <w:r w:rsidRPr="00FE7D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6DC495D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F755AB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A9E55A4" w14:textId="77777777" w:rsidR="00FE7D6F" w:rsidRPr="00FE7D6F" w:rsidRDefault="00FE7D6F" w:rsidP="00345E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484A38" w14:textId="77777777" w:rsidR="00FE7D6F" w:rsidRPr="00FE7D6F" w:rsidRDefault="00FE7D6F" w:rsidP="00345E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t-BR"/>
              </w:rPr>
            </w:pPr>
            <w:r w:rsidRPr="00FE7D6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.9%)</w:t>
            </w:r>
          </w:p>
        </w:tc>
      </w:tr>
    </w:tbl>
    <w:p w14:paraId="48ECF402" w14:textId="77777777" w:rsidR="00FE7D6F" w:rsidRDefault="00FE7D6F" w:rsidP="00FE7D6F">
      <w:pPr>
        <w:rPr>
          <w:lang w:val="en-US"/>
        </w:rPr>
      </w:pPr>
    </w:p>
    <w:p w14:paraId="71026350" w14:textId="77777777" w:rsidR="00AC5E56" w:rsidRDefault="00AC5E56"/>
    <w:sectPr w:rsidR="00AC5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D6F"/>
    <w:rsid w:val="00000907"/>
    <w:rsid w:val="00010B6E"/>
    <w:rsid w:val="00010E34"/>
    <w:rsid w:val="00044E0B"/>
    <w:rsid w:val="00060FAD"/>
    <w:rsid w:val="00091A25"/>
    <w:rsid w:val="00096AA0"/>
    <w:rsid w:val="000A56AE"/>
    <w:rsid w:val="000B2666"/>
    <w:rsid w:val="000C29AE"/>
    <w:rsid w:val="000D0E73"/>
    <w:rsid w:val="000E2809"/>
    <w:rsid w:val="000F6DC3"/>
    <w:rsid w:val="001111A1"/>
    <w:rsid w:val="001164A6"/>
    <w:rsid w:val="001769D9"/>
    <w:rsid w:val="00183DFE"/>
    <w:rsid w:val="00184125"/>
    <w:rsid w:val="00197DE3"/>
    <w:rsid w:val="001D0573"/>
    <w:rsid w:val="00240E57"/>
    <w:rsid w:val="002D61F7"/>
    <w:rsid w:val="002D732D"/>
    <w:rsid w:val="00302CEA"/>
    <w:rsid w:val="00361940"/>
    <w:rsid w:val="00383360"/>
    <w:rsid w:val="003D14D3"/>
    <w:rsid w:val="003E32B5"/>
    <w:rsid w:val="003E4AAF"/>
    <w:rsid w:val="003F55D3"/>
    <w:rsid w:val="00410CCD"/>
    <w:rsid w:val="00435971"/>
    <w:rsid w:val="00447D47"/>
    <w:rsid w:val="00453201"/>
    <w:rsid w:val="004549A1"/>
    <w:rsid w:val="00486C5E"/>
    <w:rsid w:val="004D44E5"/>
    <w:rsid w:val="0050287D"/>
    <w:rsid w:val="00506203"/>
    <w:rsid w:val="00510C59"/>
    <w:rsid w:val="0053477A"/>
    <w:rsid w:val="005964EE"/>
    <w:rsid w:val="00597887"/>
    <w:rsid w:val="005A04C8"/>
    <w:rsid w:val="005A5D33"/>
    <w:rsid w:val="005E0F71"/>
    <w:rsid w:val="005E2D1E"/>
    <w:rsid w:val="005E3085"/>
    <w:rsid w:val="005E3BC1"/>
    <w:rsid w:val="00601C02"/>
    <w:rsid w:val="0061022F"/>
    <w:rsid w:val="00611AC8"/>
    <w:rsid w:val="0066096E"/>
    <w:rsid w:val="00681D85"/>
    <w:rsid w:val="006874BF"/>
    <w:rsid w:val="0069516D"/>
    <w:rsid w:val="006C6E92"/>
    <w:rsid w:val="006F7534"/>
    <w:rsid w:val="0070025D"/>
    <w:rsid w:val="00734FA6"/>
    <w:rsid w:val="007641C5"/>
    <w:rsid w:val="007A3137"/>
    <w:rsid w:val="007B5FA4"/>
    <w:rsid w:val="00811083"/>
    <w:rsid w:val="00836926"/>
    <w:rsid w:val="00867D25"/>
    <w:rsid w:val="008800A2"/>
    <w:rsid w:val="008910EB"/>
    <w:rsid w:val="008B1FCD"/>
    <w:rsid w:val="009431AF"/>
    <w:rsid w:val="00985B5E"/>
    <w:rsid w:val="00986C5C"/>
    <w:rsid w:val="009A2112"/>
    <w:rsid w:val="009C2363"/>
    <w:rsid w:val="009C7386"/>
    <w:rsid w:val="009F2088"/>
    <w:rsid w:val="009F410C"/>
    <w:rsid w:val="00A1278E"/>
    <w:rsid w:val="00A562CB"/>
    <w:rsid w:val="00A929C5"/>
    <w:rsid w:val="00AB78E7"/>
    <w:rsid w:val="00AC5E56"/>
    <w:rsid w:val="00AD0139"/>
    <w:rsid w:val="00AD5D12"/>
    <w:rsid w:val="00AE408C"/>
    <w:rsid w:val="00AF1CD8"/>
    <w:rsid w:val="00B13A43"/>
    <w:rsid w:val="00B3104F"/>
    <w:rsid w:val="00B42EB8"/>
    <w:rsid w:val="00B60C3C"/>
    <w:rsid w:val="00B72341"/>
    <w:rsid w:val="00B874A4"/>
    <w:rsid w:val="00B939CF"/>
    <w:rsid w:val="00B94C2D"/>
    <w:rsid w:val="00BB3AAF"/>
    <w:rsid w:val="00BC1262"/>
    <w:rsid w:val="00BE223E"/>
    <w:rsid w:val="00BF39D1"/>
    <w:rsid w:val="00C1024F"/>
    <w:rsid w:val="00C43CE1"/>
    <w:rsid w:val="00C662DE"/>
    <w:rsid w:val="00C7633F"/>
    <w:rsid w:val="00CA2715"/>
    <w:rsid w:val="00CA271A"/>
    <w:rsid w:val="00CC2A4E"/>
    <w:rsid w:val="00CC40CD"/>
    <w:rsid w:val="00CD6A63"/>
    <w:rsid w:val="00CF75A2"/>
    <w:rsid w:val="00D072D7"/>
    <w:rsid w:val="00D07FB8"/>
    <w:rsid w:val="00D133C3"/>
    <w:rsid w:val="00D151D9"/>
    <w:rsid w:val="00D2343C"/>
    <w:rsid w:val="00D347E6"/>
    <w:rsid w:val="00D373DC"/>
    <w:rsid w:val="00D611FE"/>
    <w:rsid w:val="00D720DA"/>
    <w:rsid w:val="00D729CE"/>
    <w:rsid w:val="00DC3A88"/>
    <w:rsid w:val="00DF1AAA"/>
    <w:rsid w:val="00E525AF"/>
    <w:rsid w:val="00E70EFA"/>
    <w:rsid w:val="00EA2075"/>
    <w:rsid w:val="00F05ED2"/>
    <w:rsid w:val="00F16C9D"/>
    <w:rsid w:val="00F31200"/>
    <w:rsid w:val="00F36630"/>
    <w:rsid w:val="00F3680C"/>
    <w:rsid w:val="00F42409"/>
    <w:rsid w:val="00F516A6"/>
    <w:rsid w:val="00F7049D"/>
    <w:rsid w:val="00F81108"/>
    <w:rsid w:val="00FC16DB"/>
    <w:rsid w:val="00FD7FD3"/>
    <w:rsid w:val="00FE7D6F"/>
    <w:rsid w:val="00FF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8A77D"/>
  <w15:chartTrackingRefBased/>
  <w15:docId w15:val="{42DFD6BD-FDAC-2C4D-92B9-051A6C21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D6F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E7D6F"/>
  </w:style>
  <w:style w:type="character" w:customStyle="1" w:styleId="eop">
    <w:name w:val="eop"/>
    <w:basedOn w:val="DefaultParagraphFont"/>
    <w:rsid w:val="00FE7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Castro Noriega</dc:creator>
  <cp:keywords/>
  <dc:description/>
  <cp:lastModifiedBy>Neal Alexander</cp:lastModifiedBy>
  <cp:revision>3</cp:revision>
  <dcterms:created xsi:type="dcterms:W3CDTF">2023-01-17T13:29:00Z</dcterms:created>
  <dcterms:modified xsi:type="dcterms:W3CDTF">2023-01-25T15:27:00Z</dcterms:modified>
</cp:coreProperties>
</file>